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BE253" w14:textId="77777777" w:rsidR="00BA3428" w:rsidRPr="004A67AE" w:rsidRDefault="00BA3428" w:rsidP="00BA3428">
      <w:pPr>
        <w:spacing w:line="480" w:lineRule="auto"/>
        <w:rPr>
          <w:b/>
          <w:bCs/>
          <w:lang w:val="en-US"/>
        </w:rPr>
      </w:pPr>
      <w:r w:rsidRPr="004A67AE">
        <w:rPr>
          <w:b/>
          <w:bCs/>
          <w:lang w:val="en-US"/>
        </w:rPr>
        <w:t>Supplementa</w:t>
      </w:r>
      <w:r>
        <w:rPr>
          <w:b/>
          <w:bCs/>
          <w:lang w:val="en-US"/>
        </w:rPr>
        <w:t>l Digital Content</w:t>
      </w:r>
      <w:r w:rsidRPr="004A67AE">
        <w:rPr>
          <w:b/>
          <w:bCs/>
          <w:lang w:val="en-US"/>
        </w:rPr>
        <w:t xml:space="preserve"> 1. </w:t>
      </w:r>
      <w:r w:rsidRPr="004A67AE">
        <w:rPr>
          <w:lang w:val="en-US"/>
        </w:rPr>
        <w:t xml:space="preserve">Genomic epidemiology of SARS-CoV-2 with subsampling in Europe since the onset of the pandemic. We indicated the analyzed periods of domination of early and late SARS-CoV-2 Omicron subvariants (according to Gisaid.org, </w:t>
      </w:r>
      <w:hyperlink r:id="rId4" w:history="1">
        <w:r w:rsidRPr="004A67AE">
          <w:rPr>
            <w:rStyle w:val="Hyperlink"/>
            <w:lang w:val="en-US"/>
          </w:rPr>
          <w:t>https://nextstrain.org/ncov/gisaid/europe/all-time?dmax=2023-04-30&amp;f_region=Europe</w:t>
        </w:r>
      </w:hyperlink>
      <w:r w:rsidRPr="004A67AE">
        <w:rPr>
          <w:lang w:val="en-US"/>
        </w:rPr>
        <w:t xml:space="preserve">, accessed at 22.07.2023) </w:t>
      </w:r>
    </w:p>
    <w:p w14:paraId="790687A7" w14:textId="77777777" w:rsidR="00BA3428" w:rsidRPr="004A67AE" w:rsidRDefault="00BA3428" w:rsidP="00BA3428">
      <w:pPr>
        <w:rPr>
          <w:b/>
          <w:bCs/>
          <w:lang w:val="en-US"/>
        </w:rPr>
      </w:pPr>
    </w:p>
    <w:p w14:paraId="0A8F1B77" w14:textId="77777777" w:rsidR="00BA3428" w:rsidRPr="004A67AE" w:rsidRDefault="00BA3428" w:rsidP="00BA3428">
      <w:pPr>
        <w:rPr>
          <w:b/>
          <w:bCs/>
          <w:lang w:val="en-US"/>
        </w:rPr>
      </w:pPr>
    </w:p>
    <w:p w14:paraId="2254B605" w14:textId="079BAC04" w:rsidR="00BA3428" w:rsidRPr="00BA3428" w:rsidRDefault="00BA3428">
      <w:pPr>
        <w:rPr>
          <w:b/>
          <w:bCs/>
          <w:lang w:val="en-US"/>
        </w:rPr>
      </w:pPr>
      <w:r w:rsidRPr="004A67AE">
        <w:rPr>
          <w:b/>
          <w:bCs/>
          <w:noProof/>
          <w:lang w:val="en-US"/>
        </w:rPr>
        <w:drawing>
          <wp:inline distT="0" distB="0" distL="0" distR="0" wp14:anchorId="13F409D8" wp14:editId="142A50CE">
            <wp:extent cx="5760720" cy="3240405"/>
            <wp:effectExtent l="0" t="0" r="0" b="0"/>
            <wp:docPr id="505890460" name="Obraz 3" descr="Obraz zawierający tekst, zrzut ekranu, Prostokąt, design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5890460" name="Obraz 3" descr="Obraz zawierający tekst, zrzut ekranu, Prostokąt, design&#10;&#10;Opis wygenerowany automatyczni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A3428" w:rsidRPr="00BA3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428"/>
    <w:rsid w:val="00BA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F715F"/>
  <w15:chartTrackingRefBased/>
  <w15:docId w15:val="{553BED77-8015-4120-9D9B-2DDFD474E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428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342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https://nextstrain.org/ncov/gisaid/europe/all-time?dmax=2023-04-30&amp;f_region=Europ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1</cp:revision>
  <dcterms:created xsi:type="dcterms:W3CDTF">2023-10-16T19:39:00Z</dcterms:created>
  <dcterms:modified xsi:type="dcterms:W3CDTF">2023-10-16T19:39:00Z</dcterms:modified>
</cp:coreProperties>
</file>